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C30" w:rsidRPr="00654C30" w:rsidRDefault="00654C30" w:rsidP="00654C30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654C30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 w:rsidR="00947009" w:rsidRPr="0094700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947009">
        <w:rPr>
          <w:rFonts w:ascii="Times New Roman" w:eastAsia="Calibri" w:hAnsi="Times New Roman" w:cs="Times New Roman"/>
          <w:b/>
          <w:sz w:val="24"/>
          <w:szCs w:val="24"/>
          <w:lang w:val="en-US"/>
        </w:rPr>
        <w:t>A</w:t>
      </w:r>
      <w:r w:rsidRPr="00654C3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Relative risks for solid cancer incidence and mortality in different groups of in utero dose in the </w:t>
      </w:r>
      <w:r w:rsidRPr="00654C30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begin"/>
      </w:r>
      <w:r w:rsidRPr="00654C30">
        <w:rPr>
          <w:rFonts w:ascii="Times New Roman" w:eastAsia="Calibri" w:hAnsi="Times New Roman" w:cs="Times New Roman"/>
          <w:b/>
          <w:sz w:val="24"/>
          <w:szCs w:val="24"/>
          <w:lang w:val="en-US"/>
        </w:rPr>
        <w:instrText xml:space="preserve"> LINK Excel.Sheet.12 "C:\\Users\\Аклеев АВ\\Desktop\\Статья_in utero\\Копия SolidTumours_Pool_150204.xlsx" "Table IU Only!R14C5:R24C13" \a \f 5 \h  \* MERGEFORMAT </w:instrText>
      </w:r>
      <w:r w:rsidRPr="00654C30">
        <w:rPr>
          <w:rFonts w:ascii="Times New Roman" w:eastAsia="Calibri" w:hAnsi="Times New Roman" w:cs="Times New Roman"/>
          <w:b/>
          <w:sz w:val="24"/>
          <w:szCs w:val="24"/>
          <w:lang w:val="en-US"/>
        </w:rPr>
        <w:fldChar w:fldCharType="end"/>
      </w:r>
      <w:r w:rsidRPr="00654C30">
        <w:rPr>
          <w:rFonts w:ascii="Times New Roman" w:eastAsia="Calibri" w:hAnsi="Times New Roman" w:cs="Times New Roman"/>
          <w:b/>
          <w:sz w:val="24"/>
          <w:szCs w:val="24"/>
          <w:lang w:val="en-US"/>
        </w:rPr>
        <w:t>Urals Prenatally Exposed Cohort</w:t>
      </w:r>
    </w:p>
    <w:tbl>
      <w:tblPr>
        <w:tblpPr w:leftFromText="180" w:rightFromText="180" w:vertAnchor="text" w:horzAnchor="margin" w:tblpY="23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92"/>
        <w:gridCol w:w="926"/>
        <w:gridCol w:w="851"/>
        <w:gridCol w:w="1842"/>
        <w:gridCol w:w="993"/>
        <w:gridCol w:w="850"/>
        <w:gridCol w:w="2268"/>
      </w:tblGrid>
      <w:tr w:rsidR="00654C30" w:rsidRPr="00654C30" w:rsidTr="00DB4621">
        <w:trPr>
          <w:trHeight w:val="300"/>
        </w:trPr>
        <w:tc>
          <w:tcPr>
            <w:tcW w:w="15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In utero dose, </w:t>
            </w:r>
            <w:proofErr w:type="spellStart"/>
            <w:r w:rsidRPr="00654C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mGy</w:t>
            </w:r>
            <w:proofErr w:type="spellEnd"/>
          </w:p>
        </w:tc>
        <w:tc>
          <w:tcPr>
            <w:tcW w:w="36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ncidence*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Mortality</w:t>
            </w:r>
          </w:p>
        </w:tc>
      </w:tr>
      <w:tr w:rsidR="00654C30" w:rsidRPr="00654C30" w:rsidTr="00DB4621">
        <w:trPr>
          <w:trHeight w:val="300"/>
        </w:trPr>
        <w:tc>
          <w:tcPr>
            <w:tcW w:w="15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Cancer case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  <w:t>Person-year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 w:eastAsia="ru-RU"/>
              </w:rPr>
              <w:t>Cancer ca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R (95% CI)</w:t>
            </w:r>
          </w:p>
        </w:tc>
      </w:tr>
      <w:tr w:rsidR="00654C30" w:rsidRPr="00654C30" w:rsidTr="00DB4621">
        <w:trPr>
          <w:trHeight w:val="300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lt; 1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6,58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9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eferent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2 4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Referent)</w:t>
            </w:r>
          </w:p>
        </w:tc>
      </w:tr>
      <w:tr w:rsidR="00654C30" w:rsidRPr="00654C30" w:rsidTr="00DB4621">
        <w:trPr>
          <w:trHeight w:val="300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–4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7,9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8 (0.95 to 1.6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97,7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6 (0.77 to 1.72)</w:t>
            </w:r>
          </w:p>
        </w:tc>
      </w:tr>
      <w:tr w:rsidR="00654C30" w:rsidRPr="00654C30" w:rsidTr="00DB4621">
        <w:trPr>
          <w:trHeight w:val="300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–1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,0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0 (0.88 to 1.6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3,3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2 (0.72 to 1.70)</w:t>
            </w:r>
          </w:p>
        </w:tc>
      </w:tr>
      <w:tr w:rsidR="00654C30" w:rsidRPr="00654C30" w:rsidTr="00DB4621">
        <w:trPr>
          <w:trHeight w:val="300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–79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,6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4 (0.70 to 1.5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5,9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.13 (0.66 to 1.83)</w:t>
            </w:r>
          </w:p>
        </w:tc>
      </w:tr>
      <w:tr w:rsidR="00654C30" w:rsidRPr="00654C30" w:rsidTr="00DB4621">
        <w:trPr>
          <w:trHeight w:val="300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&gt;80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,1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5 (0.40 to 1.2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21,9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9 (0.28 to 1.44)</w:t>
            </w:r>
          </w:p>
        </w:tc>
      </w:tr>
      <w:tr w:rsidR="00654C30" w:rsidRPr="00654C30" w:rsidTr="00DB4621">
        <w:trPr>
          <w:trHeight w:val="315"/>
        </w:trPr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near/10 </w:t>
            </w:r>
            <w:proofErr w:type="spellStart"/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Gy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54,4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9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9 (0.96 to 1.0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601,3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1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4C30" w:rsidRPr="00654C30" w:rsidRDefault="00654C30" w:rsidP="00654C30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54C30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98 (0.94 to 1.01)</w:t>
            </w:r>
          </w:p>
        </w:tc>
      </w:tr>
    </w:tbl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Pr="00654C30" w:rsidRDefault="00DA1148" w:rsidP="00DA1148">
      <w:pPr>
        <w:spacing w:after="0" w:line="480" w:lineRule="auto"/>
        <w:rPr>
          <w:rFonts w:ascii="Times New Roman" w:eastAsia="Calibri" w:hAnsi="Times New Roman" w:cs="Times New Roman"/>
          <w:lang w:val="en-US"/>
        </w:rPr>
      </w:pPr>
      <w:r w:rsidRPr="00654C30">
        <w:rPr>
          <w:rFonts w:ascii="Times New Roman" w:eastAsia="Calibri" w:hAnsi="Times New Roman" w:cs="Times New Roman"/>
          <w:lang w:val="en-US"/>
        </w:rPr>
        <w:t>*non-melanoma skin cancers excluded</w:t>
      </w: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DA1148" w:rsidRPr="00F81C9F" w:rsidRDefault="00DA1148" w:rsidP="00DA1148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81C9F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Table</w:t>
      </w:r>
      <w:r w:rsidR="0094700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B</w:t>
      </w:r>
      <w:bookmarkStart w:id="0" w:name="_GoBack"/>
      <w:bookmarkEnd w:id="0"/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F81C9F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Relative risks for solid cancer incidence in the digestive system, respiratory system, and breast (women only) in the Urals Prenatally Exposed Cohort</w:t>
      </w:r>
    </w:p>
    <w:p w:rsidR="00DA1148" w:rsidRPr="00F81C9F" w:rsidRDefault="00DA1148" w:rsidP="00DA114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W w:w="1275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70"/>
        <w:gridCol w:w="990"/>
        <w:gridCol w:w="1060"/>
        <w:gridCol w:w="1985"/>
        <w:gridCol w:w="992"/>
        <w:gridCol w:w="1060"/>
        <w:gridCol w:w="1932"/>
        <w:gridCol w:w="1134"/>
        <w:gridCol w:w="1060"/>
        <w:gridCol w:w="1120"/>
      </w:tblGrid>
      <w:tr w:rsidR="00DA1148" w:rsidRPr="00F81C9F" w:rsidTr="009B3544">
        <w:trPr>
          <w:trHeight w:val="315"/>
        </w:trPr>
        <w:tc>
          <w:tcPr>
            <w:tcW w:w="16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In utero dose,</w:t>
            </w:r>
          </w:p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proofErr w:type="spellStart"/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mGy</w:t>
            </w:r>
            <w:proofErr w:type="spellEnd"/>
          </w:p>
        </w:tc>
        <w:tc>
          <w:tcPr>
            <w:tcW w:w="40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Digestive cancers (ICD-9 codes 150-159)</w:t>
            </w:r>
          </w:p>
        </w:tc>
        <w:tc>
          <w:tcPr>
            <w:tcW w:w="3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Respiratory cancers (ICD-9 codes 160-165)</w:t>
            </w:r>
          </w:p>
        </w:tc>
        <w:tc>
          <w:tcPr>
            <w:tcW w:w="30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ind w:right="807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Breast cancer (ICD-9 code 174)</w:t>
            </w:r>
          </w:p>
        </w:tc>
      </w:tr>
      <w:tr w:rsidR="00DA1148" w:rsidRPr="00F81C9F" w:rsidTr="009B3544">
        <w:trPr>
          <w:trHeight w:val="300"/>
        </w:trPr>
        <w:tc>
          <w:tcPr>
            <w:tcW w:w="16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Person-year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No. observed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R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Person-year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No. observed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RR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Person-year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No. observed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b/>
                <w:color w:val="000000"/>
                <w:lang w:val="en-US" w:eastAsia="ru-RU"/>
              </w:rPr>
              <w:t>RR (95% CI)</w:t>
            </w:r>
          </w:p>
        </w:tc>
      </w:tr>
      <w:tr w:rsidR="00DA1148" w:rsidRPr="00F81C9F" w:rsidTr="009B3544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&lt; 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6,58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Times New Roman" w:hAnsi="Times New Roman" w:cs="Times New Roman"/>
                <w:lang w:val="en-US"/>
              </w:rPr>
              <w:t>(Refere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36,583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9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Times New Roman" w:hAnsi="Times New Roman" w:cs="Times New Roman"/>
                <w:lang w:val="en-US"/>
              </w:rPr>
              <w:t>(Referent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65,83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Times New Roman" w:hAnsi="Times New Roman" w:cs="Times New Roman"/>
                <w:lang w:val="en-US"/>
              </w:rPr>
              <w:t>(Referent)</w:t>
            </w:r>
          </w:p>
        </w:tc>
      </w:tr>
      <w:tr w:rsidR="00DA1148" w:rsidRPr="00F81C9F" w:rsidTr="009B3544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–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87,9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32 (0.72 to 2.3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87,92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.07 (1.13 to 3.7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5,92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00 (0.17 to 1.97)</w:t>
            </w:r>
          </w:p>
        </w:tc>
      </w:tr>
      <w:tr w:rsidR="00DA1148" w:rsidRPr="00F81C9F" w:rsidTr="009B3544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–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6,06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54 (0.82 to 2.7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6,06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35 (0.62 to 2.7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2,54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38 (0.09 to 1.06)</w:t>
            </w:r>
          </w:p>
        </w:tc>
      </w:tr>
      <w:tr w:rsidR="00DA1148" w:rsidRPr="00F81C9F" w:rsidTr="009B3544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0–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2,67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97 (0.99 to 3.6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2,67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49 (0.01 to 1.6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1,489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61 (0.15 to 1.70)</w:t>
            </w:r>
          </w:p>
        </w:tc>
      </w:tr>
      <w:tr w:rsidR="00DA1148" w:rsidRPr="00F81C9F" w:rsidTr="009B3544">
        <w:trPr>
          <w:trHeight w:val="300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&gt;8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6,9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15 (0.34 to 2.9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6,99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3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62 (0.37 to 5.0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0,30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40 (0.02 to 1.85)</w:t>
            </w:r>
          </w:p>
        </w:tc>
      </w:tr>
      <w:tr w:rsidR="00DA1148" w:rsidRPr="00F81C9F" w:rsidTr="009B3544">
        <w:trPr>
          <w:trHeight w:val="315"/>
        </w:trPr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Linear/10 </w:t>
            </w:r>
            <w:proofErr w:type="spellStart"/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mGy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54,4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9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01 (0.97 to 1.04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554,41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64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1.02 (0.92 to 1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276,087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49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A1148" w:rsidRPr="00F81C9F" w:rsidRDefault="00DA1148" w:rsidP="009B354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</w:pPr>
            <w:r w:rsidRPr="00F81C9F">
              <w:rPr>
                <w:rFonts w:ascii="Times New Roman" w:eastAsia="Calibri" w:hAnsi="Times New Roman" w:cs="Times New Roman"/>
                <w:color w:val="000000"/>
                <w:lang w:val="en-US" w:eastAsia="ru-RU"/>
              </w:rPr>
              <w:t>0.89 (0.70 to 1.01)</w:t>
            </w:r>
          </w:p>
        </w:tc>
      </w:tr>
    </w:tbl>
    <w:p w:rsidR="00DA1148" w:rsidRPr="00F81C9F" w:rsidRDefault="00DA1148" w:rsidP="00DA1148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DA1148" w:rsidRDefault="00DA1148" w:rsidP="00DA1148"/>
    <w:p w:rsidR="00B44F6B" w:rsidRDefault="00B44F6B"/>
    <w:sectPr w:rsidR="00B44F6B" w:rsidSect="00DA1148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C30"/>
    <w:rsid w:val="000054F8"/>
    <w:rsid w:val="00015CBA"/>
    <w:rsid w:val="00016967"/>
    <w:rsid w:val="00030182"/>
    <w:rsid w:val="0005545E"/>
    <w:rsid w:val="00055703"/>
    <w:rsid w:val="00056FE4"/>
    <w:rsid w:val="000656BA"/>
    <w:rsid w:val="00071ABB"/>
    <w:rsid w:val="00073C90"/>
    <w:rsid w:val="00075851"/>
    <w:rsid w:val="00086FF4"/>
    <w:rsid w:val="00092B74"/>
    <w:rsid w:val="000972B9"/>
    <w:rsid w:val="000A016D"/>
    <w:rsid w:val="000A3BE2"/>
    <w:rsid w:val="000A46F8"/>
    <w:rsid w:val="000D3D20"/>
    <w:rsid w:val="000D7816"/>
    <w:rsid w:val="000E2099"/>
    <w:rsid w:val="000E2E5A"/>
    <w:rsid w:val="000F0349"/>
    <w:rsid w:val="000F6B9D"/>
    <w:rsid w:val="0010069E"/>
    <w:rsid w:val="001011E9"/>
    <w:rsid w:val="001022FC"/>
    <w:rsid w:val="00105601"/>
    <w:rsid w:val="0010749F"/>
    <w:rsid w:val="00122EFC"/>
    <w:rsid w:val="0012532F"/>
    <w:rsid w:val="00125FF2"/>
    <w:rsid w:val="00130275"/>
    <w:rsid w:val="00132867"/>
    <w:rsid w:val="00135DBF"/>
    <w:rsid w:val="00141AEB"/>
    <w:rsid w:val="00143CE5"/>
    <w:rsid w:val="00144D4A"/>
    <w:rsid w:val="00154E02"/>
    <w:rsid w:val="00160ECD"/>
    <w:rsid w:val="0016297C"/>
    <w:rsid w:val="00165196"/>
    <w:rsid w:val="00165DD3"/>
    <w:rsid w:val="0016770A"/>
    <w:rsid w:val="00173E9C"/>
    <w:rsid w:val="00174694"/>
    <w:rsid w:val="00174782"/>
    <w:rsid w:val="00175F0F"/>
    <w:rsid w:val="001777F8"/>
    <w:rsid w:val="001920E9"/>
    <w:rsid w:val="0019649F"/>
    <w:rsid w:val="00197C60"/>
    <w:rsid w:val="001A32BE"/>
    <w:rsid w:val="001A533F"/>
    <w:rsid w:val="001B3313"/>
    <w:rsid w:val="001C67DC"/>
    <w:rsid w:val="001D01F2"/>
    <w:rsid w:val="001D10B1"/>
    <w:rsid w:val="001D28F2"/>
    <w:rsid w:val="001D2F85"/>
    <w:rsid w:val="001E2F09"/>
    <w:rsid w:val="00207FE8"/>
    <w:rsid w:val="0021318D"/>
    <w:rsid w:val="00213287"/>
    <w:rsid w:val="002144B8"/>
    <w:rsid w:val="002162A7"/>
    <w:rsid w:val="002201A8"/>
    <w:rsid w:val="00221347"/>
    <w:rsid w:val="00222D11"/>
    <w:rsid w:val="00222EA7"/>
    <w:rsid w:val="00225774"/>
    <w:rsid w:val="0022714B"/>
    <w:rsid w:val="0023263F"/>
    <w:rsid w:val="002337E4"/>
    <w:rsid w:val="00233916"/>
    <w:rsid w:val="00233B36"/>
    <w:rsid w:val="00233C30"/>
    <w:rsid w:val="00241493"/>
    <w:rsid w:val="0024304C"/>
    <w:rsid w:val="00247459"/>
    <w:rsid w:val="002570EF"/>
    <w:rsid w:val="00263609"/>
    <w:rsid w:val="0026557E"/>
    <w:rsid w:val="00274E9B"/>
    <w:rsid w:val="00276B8A"/>
    <w:rsid w:val="002832EC"/>
    <w:rsid w:val="00284771"/>
    <w:rsid w:val="00286838"/>
    <w:rsid w:val="00291766"/>
    <w:rsid w:val="002B24CA"/>
    <w:rsid w:val="002C3988"/>
    <w:rsid w:val="002C4F77"/>
    <w:rsid w:val="002D3BE1"/>
    <w:rsid w:val="002D3C69"/>
    <w:rsid w:val="002D7D29"/>
    <w:rsid w:val="002E1780"/>
    <w:rsid w:val="002E59DC"/>
    <w:rsid w:val="00303C14"/>
    <w:rsid w:val="0030711F"/>
    <w:rsid w:val="0031473B"/>
    <w:rsid w:val="00323E6B"/>
    <w:rsid w:val="00324769"/>
    <w:rsid w:val="00331552"/>
    <w:rsid w:val="0033185A"/>
    <w:rsid w:val="003331AC"/>
    <w:rsid w:val="00342D16"/>
    <w:rsid w:val="003557C9"/>
    <w:rsid w:val="00367BB2"/>
    <w:rsid w:val="003730A9"/>
    <w:rsid w:val="00383B7B"/>
    <w:rsid w:val="003969D5"/>
    <w:rsid w:val="003A190D"/>
    <w:rsid w:val="003B0EFD"/>
    <w:rsid w:val="003B3D25"/>
    <w:rsid w:val="003D01D5"/>
    <w:rsid w:val="003D096F"/>
    <w:rsid w:val="003E1D01"/>
    <w:rsid w:val="003E732E"/>
    <w:rsid w:val="003F106F"/>
    <w:rsid w:val="00404A39"/>
    <w:rsid w:val="00410098"/>
    <w:rsid w:val="00413878"/>
    <w:rsid w:val="00414C4C"/>
    <w:rsid w:val="0041523D"/>
    <w:rsid w:val="00426A75"/>
    <w:rsid w:val="00427646"/>
    <w:rsid w:val="004306D5"/>
    <w:rsid w:val="00445EBB"/>
    <w:rsid w:val="0045221B"/>
    <w:rsid w:val="004572F5"/>
    <w:rsid w:val="004612A9"/>
    <w:rsid w:val="004613E4"/>
    <w:rsid w:val="004613F4"/>
    <w:rsid w:val="0048736B"/>
    <w:rsid w:val="00487ED9"/>
    <w:rsid w:val="00497EB9"/>
    <w:rsid w:val="004A0DE0"/>
    <w:rsid w:val="004A7555"/>
    <w:rsid w:val="004B13AE"/>
    <w:rsid w:val="004B3A9F"/>
    <w:rsid w:val="004C6A71"/>
    <w:rsid w:val="004E1063"/>
    <w:rsid w:val="004E3789"/>
    <w:rsid w:val="00500DB9"/>
    <w:rsid w:val="00523950"/>
    <w:rsid w:val="00525D03"/>
    <w:rsid w:val="00533064"/>
    <w:rsid w:val="005341BC"/>
    <w:rsid w:val="00534E29"/>
    <w:rsid w:val="00541B88"/>
    <w:rsid w:val="00550761"/>
    <w:rsid w:val="0055314F"/>
    <w:rsid w:val="00554F4E"/>
    <w:rsid w:val="00562A06"/>
    <w:rsid w:val="00563538"/>
    <w:rsid w:val="00563F2E"/>
    <w:rsid w:val="00564AC3"/>
    <w:rsid w:val="005734BC"/>
    <w:rsid w:val="00581B35"/>
    <w:rsid w:val="0058200D"/>
    <w:rsid w:val="00584FB4"/>
    <w:rsid w:val="00587571"/>
    <w:rsid w:val="00593439"/>
    <w:rsid w:val="005A0150"/>
    <w:rsid w:val="005A65B1"/>
    <w:rsid w:val="005A767E"/>
    <w:rsid w:val="005B234D"/>
    <w:rsid w:val="005B7BDA"/>
    <w:rsid w:val="005C0822"/>
    <w:rsid w:val="005E064F"/>
    <w:rsid w:val="005E1CE8"/>
    <w:rsid w:val="005E3324"/>
    <w:rsid w:val="005F6C7B"/>
    <w:rsid w:val="00601485"/>
    <w:rsid w:val="00605A95"/>
    <w:rsid w:val="00611D16"/>
    <w:rsid w:val="006276BB"/>
    <w:rsid w:val="00636027"/>
    <w:rsid w:val="00642C28"/>
    <w:rsid w:val="00644272"/>
    <w:rsid w:val="00646226"/>
    <w:rsid w:val="00652D9E"/>
    <w:rsid w:val="00654C30"/>
    <w:rsid w:val="00655010"/>
    <w:rsid w:val="00660186"/>
    <w:rsid w:val="00665148"/>
    <w:rsid w:val="00667B06"/>
    <w:rsid w:val="00675D5E"/>
    <w:rsid w:val="0068322C"/>
    <w:rsid w:val="00687A9F"/>
    <w:rsid w:val="00687F6B"/>
    <w:rsid w:val="006957CA"/>
    <w:rsid w:val="006A3022"/>
    <w:rsid w:val="006B525E"/>
    <w:rsid w:val="006C0BAB"/>
    <w:rsid w:val="006C4DAF"/>
    <w:rsid w:val="006C55FB"/>
    <w:rsid w:val="006C5B6F"/>
    <w:rsid w:val="006C6AC9"/>
    <w:rsid w:val="006D0351"/>
    <w:rsid w:val="006D27F0"/>
    <w:rsid w:val="006D7B14"/>
    <w:rsid w:val="006E12F3"/>
    <w:rsid w:val="006F06C1"/>
    <w:rsid w:val="006F104F"/>
    <w:rsid w:val="006F2A82"/>
    <w:rsid w:val="006F520C"/>
    <w:rsid w:val="00705F9F"/>
    <w:rsid w:val="0071269D"/>
    <w:rsid w:val="007142A6"/>
    <w:rsid w:val="00727EAB"/>
    <w:rsid w:val="007305EE"/>
    <w:rsid w:val="007357D6"/>
    <w:rsid w:val="0074535C"/>
    <w:rsid w:val="00762B9B"/>
    <w:rsid w:val="00770F04"/>
    <w:rsid w:val="0078195D"/>
    <w:rsid w:val="007839F8"/>
    <w:rsid w:val="007916CC"/>
    <w:rsid w:val="007A7DF9"/>
    <w:rsid w:val="007B07E4"/>
    <w:rsid w:val="007B46F5"/>
    <w:rsid w:val="007C7DF0"/>
    <w:rsid w:val="007D4FED"/>
    <w:rsid w:val="007D632D"/>
    <w:rsid w:val="007D77DC"/>
    <w:rsid w:val="007E506E"/>
    <w:rsid w:val="007E72BF"/>
    <w:rsid w:val="007F49F0"/>
    <w:rsid w:val="00806AF9"/>
    <w:rsid w:val="00807DF1"/>
    <w:rsid w:val="00826933"/>
    <w:rsid w:val="008349D0"/>
    <w:rsid w:val="008401C5"/>
    <w:rsid w:val="0084022C"/>
    <w:rsid w:val="0084684A"/>
    <w:rsid w:val="008705EA"/>
    <w:rsid w:val="00877FBC"/>
    <w:rsid w:val="0088487E"/>
    <w:rsid w:val="0089213E"/>
    <w:rsid w:val="00892440"/>
    <w:rsid w:val="00892F62"/>
    <w:rsid w:val="00897432"/>
    <w:rsid w:val="008A4C11"/>
    <w:rsid w:val="008B3823"/>
    <w:rsid w:val="008B4BA6"/>
    <w:rsid w:val="008C209C"/>
    <w:rsid w:val="008C6F59"/>
    <w:rsid w:val="008E2C81"/>
    <w:rsid w:val="008E4F45"/>
    <w:rsid w:val="008F1B93"/>
    <w:rsid w:val="008F49B0"/>
    <w:rsid w:val="009003C8"/>
    <w:rsid w:val="00920678"/>
    <w:rsid w:val="00923018"/>
    <w:rsid w:val="00925D21"/>
    <w:rsid w:val="00940FCA"/>
    <w:rsid w:val="00942162"/>
    <w:rsid w:val="00947009"/>
    <w:rsid w:val="00957A21"/>
    <w:rsid w:val="009638CC"/>
    <w:rsid w:val="00966453"/>
    <w:rsid w:val="00976BC8"/>
    <w:rsid w:val="00980B13"/>
    <w:rsid w:val="00985B3C"/>
    <w:rsid w:val="00987596"/>
    <w:rsid w:val="0099725A"/>
    <w:rsid w:val="009A4E7B"/>
    <w:rsid w:val="009A597F"/>
    <w:rsid w:val="009A73FB"/>
    <w:rsid w:val="009B0BA6"/>
    <w:rsid w:val="009B2EEF"/>
    <w:rsid w:val="009C7D1B"/>
    <w:rsid w:val="009D22AD"/>
    <w:rsid w:val="009E264E"/>
    <w:rsid w:val="009E2AFD"/>
    <w:rsid w:val="009E6AA7"/>
    <w:rsid w:val="009F0738"/>
    <w:rsid w:val="00A01086"/>
    <w:rsid w:val="00A02D40"/>
    <w:rsid w:val="00A043AA"/>
    <w:rsid w:val="00A07ECF"/>
    <w:rsid w:val="00A10240"/>
    <w:rsid w:val="00A15006"/>
    <w:rsid w:val="00A22D83"/>
    <w:rsid w:val="00A24EFD"/>
    <w:rsid w:val="00A332E7"/>
    <w:rsid w:val="00A35F64"/>
    <w:rsid w:val="00A5310B"/>
    <w:rsid w:val="00A61EF7"/>
    <w:rsid w:val="00A629BE"/>
    <w:rsid w:val="00A77B36"/>
    <w:rsid w:val="00A8089D"/>
    <w:rsid w:val="00A82109"/>
    <w:rsid w:val="00A85477"/>
    <w:rsid w:val="00A85D98"/>
    <w:rsid w:val="00A91BB5"/>
    <w:rsid w:val="00A94B49"/>
    <w:rsid w:val="00AA76EA"/>
    <w:rsid w:val="00AB0FA6"/>
    <w:rsid w:val="00AB1B03"/>
    <w:rsid w:val="00AC4B15"/>
    <w:rsid w:val="00AD532E"/>
    <w:rsid w:val="00AD75FD"/>
    <w:rsid w:val="00AE7859"/>
    <w:rsid w:val="00AF74FC"/>
    <w:rsid w:val="00B00B09"/>
    <w:rsid w:val="00B05453"/>
    <w:rsid w:val="00B17328"/>
    <w:rsid w:val="00B17B0C"/>
    <w:rsid w:val="00B22AAD"/>
    <w:rsid w:val="00B30A09"/>
    <w:rsid w:val="00B324FA"/>
    <w:rsid w:val="00B44F6B"/>
    <w:rsid w:val="00B47900"/>
    <w:rsid w:val="00B515C3"/>
    <w:rsid w:val="00B51B04"/>
    <w:rsid w:val="00B53CA3"/>
    <w:rsid w:val="00B557B3"/>
    <w:rsid w:val="00B56706"/>
    <w:rsid w:val="00B66C6F"/>
    <w:rsid w:val="00B728C9"/>
    <w:rsid w:val="00B771BD"/>
    <w:rsid w:val="00B823B1"/>
    <w:rsid w:val="00B824F3"/>
    <w:rsid w:val="00B92309"/>
    <w:rsid w:val="00B933FA"/>
    <w:rsid w:val="00B95C4F"/>
    <w:rsid w:val="00BA5B23"/>
    <w:rsid w:val="00BC19A5"/>
    <w:rsid w:val="00BC21AB"/>
    <w:rsid w:val="00BD15A4"/>
    <w:rsid w:val="00BD3A58"/>
    <w:rsid w:val="00BD6175"/>
    <w:rsid w:val="00BE0476"/>
    <w:rsid w:val="00BE0B1D"/>
    <w:rsid w:val="00BE1B14"/>
    <w:rsid w:val="00BE31D2"/>
    <w:rsid w:val="00BE3B46"/>
    <w:rsid w:val="00BE5391"/>
    <w:rsid w:val="00BE5731"/>
    <w:rsid w:val="00BF09AE"/>
    <w:rsid w:val="00C024DF"/>
    <w:rsid w:val="00C10BBB"/>
    <w:rsid w:val="00C314C2"/>
    <w:rsid w:val="00C33F05"/>
    <w:rsid w:val="00C44C31"/>
    <w:rsid w:val="00C52D23"/>
    <w:rsid w:val="00C66AE0"/>
    <w:rsid w:val="00C746FE"/>
    <w:rsid w:val="00C8005B"/>
    <w:rsid w:val="00C85C83"/>
    <w:rsid w:val="00C904D1"/>
    <w:rsid w:val="00C96B32"/>
    <w:rsid w:val="00CA419D"/>
    <w:rsid w:val="00CB0339"/>
    <w:rsid w:val="00CB1218"/>
    <w:rsid w:val="00CC7099"/>
    <w:rsid w:val="00CD67F1"/>
    <w:rsid w:val="00CE0CC9"/>
    <w:rsid w:val="00CE1669"/>
    <w:rsid w:val="00CF36A1"/>
    <w:rsid w:val="00D15C24"/>
    <w:rsid w:val="00D21E90"/>
    <w:rsid w:val="00D27326"/>
    <w:rsid w:val="00D45310"/>
    <w:rsid w:val="00D50EC7"/>
    <w:rsid w:val="00D533A8"/>
    <w:rsid w:val="00D62DC5"/>
    <w:rsid w:val="00D72581"/>
    <w:rsid w:val="00D805A1"/>
    <w:rsid w:val="00D80846"/>
    <w:rsid w:val="00D81F0D"/>
    <w:rsid w:val="00D91A13"/>
    <w:rsid w:val="00D9283B"/>
    <w:rsid w:val="00DA1148"/>
    <w:rsid w:val="00DB02BF"/>
    <w:rsid w:val="00DB3DE5"/>
    <w:rsid w:val="00DB5F7F"/>
    <w:rsid w:val="00DB65B0"/>
    <w:rsid w:val="00DC79C5"/>
    <w:rsid w:val="00DD0336"/>
    <w:rsid w:val="00DD425F"/>
    <w:rsid w:val="00DE5C2F"/>
    <w:rsid w:val="00DE6D02"/>
    <w:rsid w:val="00DF6B0D"/>
    <w:rsid w:val="00DF6BB6"/>
    <w:rsid w:val="00DF7D37"/>
    <w:rsid w:val="00E03868"/>
    <w:rsid w:val="00E31253"/>
    <w:rsid w:val="00E352C8"/>
    <w:rsid w:val="00E361F7"/>
    <w:rsid w:val="00E42A2C"/>
    <w:rsid w:val="00E54F38"/>
    <w:rsid w:val="00E550CB"/>
    <w:rsid w:val="00E56259"/>
    <w:rsid w:val="00E65588"/>
    <w:rsid w:val="00E81439"/>
    <w:rsid w:val="00E82E89"/>
    <w:rsid w:val="00E9624F"/>
    <w:rsid w:val="00EA4AF0"/>
    <w:rsid w:val="00EB3423"/>
    <w:rsid w:val="00EC6A79"/>
    <w:rsid w:val="00EE000E"/>
    <w:rsid w:val="00EE685B"/>
    <w:rsid w:val="00EF6C47"/>
    <w:rsid w:val="00F045A3"/>
    <w:rsid w:val="00F11D41"/>
    <w:rsid w:val="00F14C3F"/>
    <w:rsid w:val="00F21DCF"/>
    <w:rsid w:val="00F23A07"/>
    <w:rsid w:val="00F2513F"/>
    <w:rsid w:val="00F3208A"/>
    <w:rsid w:val="00F40CD0"/>
    <w:rsid w:val="00F4219C"/>
    <w:rsid w:val="00F503BC"/>
    <w:rsid w:val="00F720C9"/>
    <w:rsid w:val="00F72812"/>
    <w:rsid w:val="00F745B6"/>
    <w:rsid w:val="00F800D5"/>
    <w:rsid w:val="00F81E6B"/>
    <w:rsid w:val="00F82FF8"/>
    <w:rsid w:val="00F87EF2"/>
    <w:rsid w:val="00FA4394"/>
    <w:rsid w:val="00FB0AE7"/>
    <w:rsid w:val="00FB451E"/>
    <w:rsid w:val="00FB5012"/>
    <w:rsid w:val="00FB65D8"/>
    <w:rsid w:val="00FC4E60"/>
    <w:rsid w:val="00FD60FD"/>
    <w:rsid w:val="00FE6953"/>
    <w:rsid w:val="00FF19E5"/>
    <w:rsid w:val="00FF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rsid w:val="00654C30"/>
    <w:rPr>
      <w:sz w:val="16"/>
    </w:rPr>
  </w:style>
  <w:style w:type="paragraph" w:styleId="a4">
    <w:name w:val="annotation text"/>
    <w:basedOn w:val="a"/>
    <w:link w:val="a5"/>
    <w:uiPriority w:val="99"/>
    <w:semiHidden/>
    <w:rsid w:val="00654C30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654C30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a6">
    <w:name w:val="Balloon Text"/>
    <w:basedOn w:val="a"/>
    <w:link w:val="a7"/>
    <w:uiPriority w:val="99"/>
    <w:semiHidden/>
    <w:unhideWhenUsed/>
    <w:rsid w:val="00654C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654C3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rsid w:val="00654C30"/>
    <w:rPr>
      <w:sz w:val="16"/>
    </w:rPr>
  </w:style>
  <w:style w:type="paragraph" w:styleId="a4">
    <w:name w:val="annotation text"/>
    <w:basedOn w:val="a"/>
    <w:link w:val="a5"/>
    <w:uiPriority w:val="99"/>
    <w:semiHidden/>
    <w:rsid w:val="00654C30"/>
    <w:rPr>
      <w:rFonts w:ascii="Calibri" w:eastAsia="Calibri" w:hAnsi="Calibri" w:cs="Times New Roman"/>
      <w:sz w:val="20"/>
      <w:szCs w:val="20"/>
      <w:lang w:val="x-none" w:eastAsia="x-none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654C30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a6">
    <w:name w:val="Balloon Text"/>
    <w:basedOn w:val="a"/>
    <w:link w:val="a7"/>
    <w:uiPriority w:val="99"/>
    <w:semiHidden/>
    <w:unhideWhenUsed/>
    <w:rsid w:val="00654C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654C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УНПЦ РМ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отова Н.С.</dc:creator>
  <cp:lastModifiedBy>Котова Н.С.</cp:lastModifiedBy>
  <cp:revision>3</cp:revision>
  <dcterms:created xsi:type="dcterms:W3CDTF">2016-07-08T11:25:00Z</dcterms:created>
  <dcterms:modified xsi:type="dcterms:W3CDTF">2016-07-25T08:25:00Z</dcterms:modified>
</cp:coreProperties>
</file>